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F3839" w:rsidRPr="0013236D" w:rsidRDefault="0013236D" w:rsidP="0013236D">
      <w:pPr>
        <w:pStyle w:val="Ttulo1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4840E91F" wp14:editId="7D3C2A04">
                <wp:simplePos x="0" y="0"/>
                <wp:positionH relativeFrom="column">
                  <wp:posOffset>-594360</wp:posOffset>
                </wp:positionH>
                <wp:positionV relativeFrom="paragraph">
                  <wp:posOffset>-403860</wp:posOffset>
                </wp:positionV>
                <wp:extent cx="6568440" cy="960120"/>
                <wp:effectExtent l="0" t="0" r="0" b="0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68440" cy="9601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236D" w:rsidRDefault="0013236D" w:rsidP="0013236D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3236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Table 2 - </w:t>
                            </w:r>
                            <w:r w:rsidRPr="00186FC7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Risk of bias assessment.</w:t>
                            </w:r>
                            <w:r w:rsidRPr="001323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isk of bias was assessed using the Cochrane </w:t>
                            </w:r>
                            <w:proofErr w:type="spellStart"/>
                            <w:r w:rsidRPr="001323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oB</w:t>
                            </w:r>
                            <w:proofErr w:type="spellEnd"/>
                            <w:r w:rsidRPr="001323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2 tool for randomized controlled trials and the ROBINS-I tool for non-randomized comparative studies.</w:t>
                            </w:r>
                          </w:p>
                          <w:p w:rsidR="0013236D" w:rsidRPr="00C1542F" w:rsidRDefault="0013236D" w:rsidP="0013236D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C1542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andomized controlled trials (</w:t>
                            </w:r>
                            <w:proofErr w:type="spellStart"/>
                            <w:r w:rsidRPr="00C1542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oB</w:t>
                            </w:r>
                            <w:proofErr w:type="spellEnd"/>
                            <w:r w:rsidRPr="00C1542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2):</w:t>
                            </w:r>
                          </w:p>
                          <w:p w:rsidR="0013236D" w:rsidRDefault="0013236D" w:rsidP="0013236D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13236D" w:rsidRPr="0013236D" w:rsidRDefault="0013236D" w:rsidP="0013236D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13236D" w:rsidRDefault="0013236D" w:rsidP="0013236D">
                            <w:pPr>
                              <w:spacing w:line="360" w:lineRule="auto"/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40E91F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-46.8pt;margin-top:-31.8pt;width:517.2pt;height:75.6pt;z-index: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tgT9gEAAM0DAAAOAAAAZHJzL2Uyb0RvYy54bWysU8tu2zAQvBfoPxC815IN23UEy0GaNEWB&#10;9AGk/YA1RVlESS5L0pbcr++SchyjuQXVgSC13Nmd2eH6ejCaHaQPCm3Np5OSM2kFNsruav7zx/27&#10;FWchgm1Ao5U1P8rArzdv36x7V8kZdqgb6RmB2FD1ruZdjK4qiiA6aSBM0ElLwRa9gUhHvysaDz2h&#10;G13MynJZ9Ogb51HIEOjv3Rjkm4zftlLEb20bZGS65tRbzKvP6zatxWYN1c6D65Q4tQGv6MKAslT0&#10;DHUHEdjeqxdQRgmPAds4EWgKbFslZOZAbKblP2weO3AycyFxgjvLFP4frPh6eHTfPYvDBxxogJlE&#10;cA8ofgVm8bYDu5M33mPfSWio8DRJVvQuVKfUJHWoQgLZ9l+woSHDPmIGGlpvkirEkxE6DeB4Fl0O&#10;kQn6uVwsV/M5hQTFrpbldJanUkD1lO18iJ8kGpY2Nfc01IwOh4cQUzdQPV1JxSzeK63zYLVlPYEu&#10;ZouccBExKpLvtDI1X5XpG52QSH60TU6OoPS4pwLanlgnoiPlOGwHupjYb7E5En+Po7/oPdCmQ/+H&#10;s568VfPwew9ecqY/W9LwapoJx3yYL94TY+YvI9vLCFhBUDWPnI3b25gNPHK9Ia1blWV47uTUK3km&#10;q3PydzLl5Tnfen6Fm78AAAD//wMAUEsDBBQABgAIAAAAIQD1wOhl3gAAAAoBAAAPAAAAZHJzL2Rv&#10;d25yZXYueG1sTI/BTsMwEETvSP0Haytxa+1CCU2IUyEQV1ALrcTNjbdJ1HgdxW4T/p7tCW4z2qfZ&#10;mXw9ulZcsA+NJw2LuQKBVHrbUKXh6/NttgIRoiFrWk+o4QcDrIvJTW4y6wfa4GUbK8EhFDKjoY6x&#10;y6QMZY3OhLnvkPh29L0zkW1fSdubgcNdK++USqQzDfGH2nT4UmN52p6dht378Xu/VB/Vq3voBj8q&#10;SS6VWt9Ox+cnEBHH+AfDtT5Xh4I7HfyZbBCthll6nzDKIrkKJtKl4jEHDavHBGSRy/8Til8AAAD/&#10;/wMAUEsBAi0AFAAGAAgAAAAhALaDOJL+AAAA4QEAABMAAAAAAAAAAAAAAAAAAAAAAFtDb250ZW50&#10;X1R5cGVzXS54bWxQSwECLQAUAAYACAAAACEAOP0h/9YAAACUAQAACwAAAAAAAAAAAAAAAAAvAQAA&#10;X3JlbHMvLnJlbHNQSwECLQAUAAYACAAAACEABtrYE/YBAADNAwAADgAAAAAAAAAAAAAAAAAuAgAA&#10;ZHJzL2Uyb0RvYy54bWxQSwECLQAUAAYACAAAACEA9cDoZd4AAAAKAQAADwAAAAAAAAAAAAAAAABQ&#10;BAAAZHJzL2Rvd25yZXYueG1sUEsFBgAAAAAEAAQA8wAAAFsFAAAAAA==&#10;" filled="f" stroked="f">
                <v:textbox>
                  <w:txbxContent>
                    <w:p w:rsidR="0013236D" w:rsidRDefault="0013236D" w:rsidP="0013236D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3236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Supplementary Table 2 - </w:t>
                      </w:r>
                      <w:r w:rsidRPr="00186FC7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Risk of bias assessment.</w:t>
                      </w:r>
                      <w:r w:rsidRPr="0013236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isk of bias was assessed using the Cochrane </w:t>
                      </w:r>
                      <w:proofErr w:type="spellStart"/>
                      <w:r w:rsidRPr="0013236D">
                        <w:rPr>
                          <w:rFonts w:ascii="Arial" w:hAnsi="Arial" w:cs="Arial"/>
                          <w:sz w:val="20"/>
                          <w:szCs w:val="20"/>
                        </w:rPr>
                        <w:t>RoB</w:t>
                      </w:r>
                      <w:proofErr w:type="spellEnd"/>
                      <w:r w:rsidRPr="0013236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2 tool for randomized controlled trials and the ROBINS-I tool for non-randomized comparative studies.</w:t>
                      </w:r>
                    </w:p>
                    <w:p w:rsidR="0013236D" w:rsidRPr="00C1542F" w:rsidRDefault="0013236D" w:rsidP="0013236D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C1542F">
                        <w:rPr>
                          <w:rFonts w:ascii="Arial" w:hAnsi="Arial" w:cs="Arial"/>
                          <w:sz w:val="20"/>
                          <w:szCs w:val="20"/>
                        </w:rPr>
                        <w:t>Randomized controlled trials (</w:t>
                      </w:r>
                      <w:proofErr w:type="spellStart"/>
                      <w:r w:rsidRPr="00C1542F">
                        <w:rPr>
                          <w:rFonts w:ascii="Arial" w:hAnsi="Arial" w:cs="Arial"/>
                          <w:sz w:val="20"/>
                          <w:szCs w:val="20"/>
                        </w:rPr>
                        <w:t>RoB</w:t>
                      </w:r>
                      <w:proofErr w:type="spellEnd"/>
                      <w:r w:rsidRPr="00C1542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2):</w:t>
                      </w:r>
                    </w:p>
                    <w:p w:rsidR="0013236D" w:rsidRDefault="0013236D" w:rsidP="0013236D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13236D" w:rsidRPr="0013236D" w:rsidRDefault="0013236D" w:rsidP="0013236D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13236D" w:rsidRDefault="0013236D" w:rsidP="0013236D">
                      <w:pPr>
                        <w:spacing w:line="360" w:lineRule="auto"/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W w:w="10207" w:type="dxa"/>
        <w:tblInd w:w="-743" w:type="dxa"/>
        <w:tblLook w:val="04A0" w:firstRow="1" w:lastRow="0" w:firstColumn="1" w:lastColumn="0" w:noHBand="0" w:noVBand="1"/>
      </w:tblPr>
      <w:tblGrid>
        <w:gridCol w:w="1928"/>
        <w:gridCol w:w="1506"/>
        <w:gridCol w:w="1432"/>
        <w:gridCol w:w="1219"/>
        <w:gridCol w:w="1460"/>
        <w:gridCol w:w="1264"/>
        <w:gridCol w:w="1398"/>
      </w:tblGrid>
      <w:tr w:rsidR="003F3839" w:rsidRPr="00C1542F" w:rsidTr="0013236D"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9" w:rsidRPr="0013236D" w:rsidRDefault="00000000" w:rsidP="001323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9" w:rsidRPr="0013236D" w:rsidRDefault="00000000" w:rsidP="001323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>Randomization process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9" w:rsidRPr="0013236D" w:rsidRDefault="00000000" w:rsidP="001323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>Deviations from intended intervention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9" w:rsidRPr="0013236D" w:rsidRDefault="00000000" w:rsidP="001323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>Missing outcome data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9" w:rsidRPr="0013236D" w:rsidRDefault="00000000" w:rsidP="001323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>Measurement of the outco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9" w:rsidRPr="0013236D" w:rsidRDefault="00000000" w:rsidP="001323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>Selection of the reported resul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9" w:rsidRPr="0013236D" w:rsidRDefault="00000000" w:rsidP="0013236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verall </w:t>
            </w:r>
            <w:proofErr w:type="spellStart"/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>RoB</w:t>
            </w:r>
            <w:proofErr w:type="spellEnd"/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</w:t>
            </w:r>
          </w:p>
        </w:tc>
      </w:tr>
      <w:tr w:rsidR="003F3839" w:rsidRPr="00C1542F" w:rsidTr="0013236D">
        <w:tc>
          <w:tcPr>
            <w:tcW w:w="1967" w:type="dxa"/>
            <w:tcBorders>
              <w:top w:val="single" w:sz="4" w:space="0" w:color="auto"/>
            </w:tcBorders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Amiot (202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Cha (2021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Chen (2019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Cho (2021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Cho (2025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Choi (2019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Choi (2021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Criado (2020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542F">
              <w:rPr>
                <w:rFonts w:ascii="Arial" w:hAnsi="Arial" w:cs="Arial"/>
                <w:sz w:val="18"/>
                <w:szCs w:val="18"/>
              </w:rPr>
              <w:t>Delchier</w:t>
            </w:r>
            <w:proofErr w:type="spellEnd"/>
            <w:r w:rsidRPr="00C1542F">
              <w:rPr>
                <w:rFonts w:ascii="Arial" w:hAnsi="Arial" w:cs="Arial"/>
                <w:sz w:val="18"/>
                <w:szCs w:val="18"/>
              </w:rPr>
              <w:t xml:space="preserve"> (2019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Dong (2015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Furuta (2007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Hsieh (2021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Jiang (2023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Kawai (2008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Kim (2020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Kim (2022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lastRenderedPageBreak/>
              <w:t>Kim (2024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ee (2013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ee (2024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i (2022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Martos (2014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Marzio (2006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Molina-Infante (2012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Neri (2003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Ong (2019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Pan (2020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Park (2014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Perkovic (2021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C1542F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1542F">
              <w:rPr>
                <w:rFonts w:ascii="Arial" w:hAnsi="Arial" w:cs="Arial"/>
                <w:sz w:val="18"/>
                <w:szCs w:val="18"/>
              </w:rPr>
              <w:t>Toracchio</w:t>
            </w:r>
            <w:proofErr w:type="spellEnd"/>
            <w:r w:rsidRPr="00C1542F">
              <w:rPr>
                <w:rFonts w:ascii="Arial" w:hAnsi="Arial" w:cs="Arial"/>
                <w:sz w:val="18"/>
                <w:szCs w:val="18"/>
              </w:rPr>
              <w:t xml:space="preserve"> (2000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13236D">
        <w:tc>
          <w:tcPr>
            <w:tcW w:w="196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Yu (2025)</w:t>
            </w:r>
          </w:p>
        </w:tc>
        <w:tc>
          <w:tcPr>
            <w:tcW w:w="1417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  <w:tr w:rsidR="003F3839" w:rsidRPr="00C1542F" w:rsidTr="0013236D">
        <w:tc>
          <w:tcPr>
            <w:tcW w:w="1967" w:type="dxa"/>
            <w:tcBorders>
              <w:bottom w:val="single" w:sz="4" w:space="0" w:color="auto"/>
            </w:tcBorders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Zhou (201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F3839" w:rsidRPr="00C1542F" w:rsidRDefault="00000000">
            <w:pPr>
              <w:rPr>
                <w:rFonts w:ascii="Arial" w:hAnsi="Arial" w:cs="Arial"/>
                <w:sz w:val="18"/>
                <w:szCs w:val="18"/>
              </w:rPr>
            </w:pPr>
            <w:r w:rsidRPr="00C1542F">
              <w:rPr>
                <w:rFonts w:ascii="Arial" w:hAnsi="Arial" w:cs="Arial"/>
                <w:sz w:val="18"/>
                <w:szCs w:val="18"/>
              </w:rPr>
              <w:t>Some concerns</w:t>
            </w:r>
          </w:p>
        </w:tc>
      </w:tr>
    </w:tbl>
    <w:p w:rsidR="0013236D" w:rsidRDefault="0013236D"/>
    <w:p w:rsidR="003F3839" w:rsidRPr="009A1043" w:rsidRDefault="0013236D">
      <w:r>
        <w:br w:type="page"/>
      </w:r>
    </w:p>
    <w:tbl>
      <w:tblPr>
        <w:tblW w:w="1091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718"/>
        <w:gridCol w:w="1336"/>
        <w:gridCol w:w="1237"/>
        <w:gridCol w:w="1413"/>
        <w:gridCol w:w="1526"/>
        <w:gridCol w:w="992"/>
        <w:gridCol w:w="1417"/>
        <w:gridCol w:w="1276"/>
      </w:tblGrid>
      <w:tr w:rsidR="0013236D" w:rsidRPr="0013236D" w:rsidTr="0013236D"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>Confounding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>Selection of participant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>Classification of interventions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>Deviations from intended interven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>Missing dat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>Measurement of outcom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>Overall ROBINS</w:t>
            </w:r>
            <w:r w:rsidRPr="0013236D">
              <w:rPr>
                <w:rFonts w:ascii="Cambria Math" w:hAnsi="Cambria Math" w:cs="Cambria Math"/>
                <w:b/>
                <w:bCs/>
                <w:sz w:val="18"/>
                <w:szCs w:val="18"/>
              </w:rPr>
              <w:t>‑</w:t>
            </w:r>
            <w:r w:rsidRPr="0013236D"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</w:p>
        </w:tc>
      </w:tr>
      <w:tr w:rsidR="0013236D" w:rsidRPr="0013236D" w:rsidTr="0013236D">
        <w:tc>
          <w:tcPr>
            <w:tcW w:w="1718" w:type="dxa"/>
            <w:tcBorders>
              <w:top w:val="single" w:sz="4" w:space="0" w:color="auto"/>
            </w:tcBorders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Byambajav (2019)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</w:tr>
      <w:tr w:rsidR="0013236D" w:rsidRPr="0013236D" w:rsidTr="0013236D">
        <w:tc>
          <w:tcPr>
            <w:tcW w:w="1718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Choi (2023)</w:t>
            </w:r>
          </w:p>
        </w:tc>
        <w:tc>
          <w:tcPr>
            <w:tcW w:w="133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3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413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2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92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</w:tr>
      <w:tr w:rsidR="0013236D" w:rsidRPr="0013236D" w:rsidTr="0013236D">
        <w:tc>
          <w:tcPr>
            <w:tcW w:w="1718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Cosme (2012)</w:t>
            </w:r>
          </w:p>
        </w:tc>
        <w:tc>
          <w:tcPr>
            <w:tcW w:w="133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3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413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2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92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</w:tr>
      <w:tr w:rsidR="0013236D" w:rsidRPr="0013236D" w:rsidTr="0013236D">
        <w:tc>
          <w:tcPr>
            <w:tcW w:w="1718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Cosme (2015)</w:t>
            </w:r>
          </w:p>
        </w:tc>
        <w:tc>
          <w:tcPr>
            <w:tcW w:w="133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3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413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2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92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</w:tr>
      <w:tr w:rsidR="0013236D" w:rsidRPr="0013236D" w:rsidTr="0013236D">
        <w:tc>
          <w:tcPr>
            <w:tcW w:w="1718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Cummings (2022)</w:t>
            </w:r>
          </w:p>
        </w:tc>
        <w:tc>
          <w:tcPr>
            <w:tcW w:w="133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3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413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2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92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</w:tr>
      <w:tr w:rsidR="0013236D" w:rsidRPr="0013236D" w:rsidTr="0013236D">
        <w:tc>
          <w:tcPr>
            <w:tcW w:w="1718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Han (2023)</w:t>
            </w:r>
          </w:p>
        </w:tc>
        <w:tc>
          <w:tcPr>
            <w:tcW w:w="133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3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413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2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92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</w:tr>
      <w:tr w:rsidR="0013236D" w:rsidRPr="0013236D" w:rsidTr="0013236D">
        <w:tc>
          <w:tcPr>
            <w:tcW w:w="1718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Kang (2021)</w:t>
            </w:r>
          </w:p>
        </w:tc>
        <w:tc>
          <w:tcPr>
            <w:tcW w:w="133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3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413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2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92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</w:tr>
      <w:tr w:rsidR="0013236D" w:rsidRPr="0013236D" w:rsidTr="0013236D">
        <w:tc>
          <w:tcPr>
            <w:tcW w:w="1718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ee (2019)</w:t>
            </w:r>
          </w:p>
        </w:tc>
        <w:tc>
          <w:tcPr>
            <w:tcW w:w="133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3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413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2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92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</w:tr>
      <w:tr w:rsidR="0013236D" w:rsidRPr="0013236D" w:rsidTr="0013236D">
        <w:tc>
          <w:tcPr>
            <w:tcW w:w="1718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236D">
              <w:rPr>
                <w:rFonts w:ascii="Arial" w:hAnsi="Arial" w:cs="Arial"/>
                <w:sz w:val="18"/>
                <w:szCs w:val="18"/>
              </w:rPr>
              <w:t>Shinmura</w:t>
            </w:r>
            <w:proofErr w:type="spellEnd"/>
            <w:r w:rsidRPr="0013236D">
              <w:rPr>
                <w:rFonts w:ascii="Arial" w:hAnsi="Arial" w:cs="Arial"/>
                <w:sz w:val="18"/>
                <w:szCs w:val="18"/>
              </w:rPr>
              <w:t xml:space="preserve"> (2019)</w:t>
            </w:r>
          </w:p>
        </w:tc>
        <w:tc>
          <w:tcPr>
            <w:tcW w:w="133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3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413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2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92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</w:tr>
      <w:tr w:rsidR="0013236D" w:rsidRPr="0013236D" w:rsidTr="0013236D">
        <w:tc>
          <w:tcPr>
            <w:tcW w:w="1718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Tanabe (2018)</w:t>
            </w:r>
          </w:p>
        </w:tc>
        <w:tc>
          <w:tcPr>
            <w:tcW w:w="133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3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413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2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92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7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76" w:type="dxa"/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</w:tr>
      <w:tr w:rsidR="0013236D" w:rsidRPr="0013236D" w:rsidTr="0013236D">
        <w:tc>
          <w:tcPr>
            <w:tcW w:w="1718" w:type="dxa"/>
            <w:tcBorders>
              <w:bottom w:val="single" w:sz="4" w:space="0" w:color="auto"/>
            </w:tcBorders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Zhou (2025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F3839" w:rsidRPr="0013236D" w:rsidRDefault="00000000" w:rsidP="0013236D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3236D">
              <w:rPr>
                <w:rFonts w:ascii="Arial" w:hAnsi="Arial" w:cs="Arial"/>
                <w:sz w:val="18"/>
                <w:szCs w:val="18"/>
              </w:rPr>
              <w:t>Serious</w:t>
            </w:r>
          </w:p>
        </w:tc>
      </w:tr>
    </w:tbl>
    <w:p w:rsidR="00683DEF" w:rsidRDefault="009A104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AD1C799" wp14:editId="1CE2FF9E">
                <wp:simplePos x="0" y="0"/>
                <wp:positionH relativeFrom="column">
                  <wp:posOffset>-807720</wp:posOffset>
                </wp:positionH>
                <wp:positionV relativeFrom="paragraph">
                  <wp:posOffset>146685</wp:posOffset>
                </wp:positionV>
                <wp:extent cx="7063740" cy="1143000"/>
                <wp:effectExtent l="0" t="0" r="0" b="0"/>
                <wp:wrapNone/>
                <wp:docPr id="32335998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63740" cy="1143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A1043" w:rsidRPr="009A1043" w:rsidRDefault="00186FC7" w:rsidP="009A1043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te: S</w:t>
                            </w:r>
                            <w:r w:rsidR="009A1043" w:rsidRPr="009A104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veral studies shared identical risk-of-bias judgments because they had comparable designs, outcome ascertainment methods, and reporting standards. Assessments were performed at the study level following </w:t>
                            </w:r>
                            <w:proofErr w:type="spellStart"/>
                            <w:r w:rsidR="009A1043" w:rsidRPr="009A104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oB</w:t>
                            </w:r>
                            <w:proofErr w:type="spellEnd"/>
                            <w:r w:rsidR="009A1043" w:rsidRPr="009A104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2 and ROBINS-I guidance.</w:t>
                            </w:r>
                          </w:p>
                          <w:p w:rsidR="009A1043" w:rsidRDefault="009A1043" w:rsidP="009A1043">
                            <w:pPr>
                              <w:spacing w:line="360" w:lineRule="auto"/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D1C799" id="_x0000_s1027" type="#_x0000_t202" style="position:absolute;margin-left:-63.6pt;margin-top:11.55pt;width:556.2pt;height:90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YHg+wEAANUDAAAOAAAAZHJzL2Uyb0RvYy54bWysU9tu2zAMfR+wfxD0vthOk6Y14hRduw4D&#10;ugvQ7QMYWY6FyaImKbGzry8lu2mwvQ17EUhRPOQ5pNY3Q6fZQTqv0FS8mOWcSSOwVmZX8R/fH95d&#10;ceYDmBo0Glnxo/T8ZvP2zbq3pZxji7qWjhGI8WVvK96GYMss86KVHfgZWmko2KDrIJDrdlntoCf0&#10;TmfzPL/MenS1dSik93R7Pwb5JuE3jRTha9N4GZiuOPUW0unSuY1ntllDuXNgWyWmNuAfuuhAGSp6&#10;grqHAGzv1F9QnRIOPTZhJrDLsGmUkIkDsSnyP9g8tWBl4kLieHuSyf8/WPHl8GS/ORaG9zjQABMJ&#10;bx9R/PTM4F0LZidvncO+lVBT4SJKlvXWl1NqlNqXPoJs+89Y05BhHzABDY3roirEkxE6DeB4El0O&#10;gQm6XOWXF6sFhQTFimJxkedpLBmUL+nW+fBRYseiUXFHU03wcHj0IbYD5cuTWM3gg9I6TVYb1lf8&#10;ejlfpoSzSKcCLZ5WXcWvqOJYE8rI8oOpU3IApUebCmgz0Y5MR85h2A5M1ZMmUYUt1kfSweG4Z/Qv&#10;yGjR/easpx2ruP+1Byc5058MaXldLCLxkJzFcjUnx51HtucRMIKgKh44G827kBZ5pHxLmjcqqfHa&#10;ydQy7U4SadrzuJznfnr1+hs3zwAAAP//AwBQSwMEFAAGAAgAAAAhANYDBPLeAAAACwEAAA8AAABk&#10;cnMvZG93bnJldi54bWxMj01PwzAMhu9I+w+RkbhtSQv7Kk0nBOIK2mBI3LLGa6s1TtVka/n3mBM7&#10;+vGr14/zzehaccE+NJ40JDMFAqn0tqFKw+fH63QFIkRD1rSeUMMPBtgUk5vcZNYPtMXLLlaCSyhk&#10;RkMdY5dJGcoanQkz3yHx7uh7ZyKPfSVtbwYud61MlVpIZxriC7Xp8LnG8rQ7Ow37t+P314N6r17c&#10;vBv8qCS5tdT67nZ8egQRcYz/YfjTZ3Uo2Ongz2SDaDVMk3SZclZDep+A4MR6NWdwYKCYyCKX1z8U&#10;vwAAAP//AwBQSwECLQAUAAYACAAAACEAtoM4kv4AAADhAQAAEwAAAAAAAAAAAAAAAAAAAAAAW0Nv&#10;bnRlbnRfVHlwZXNdLnhtbFBLAQItABQABgAIAAAAIQA4/SH/1gAAAJQBAAALAAAAAAAAAAAAAAAA&#10;AC8BAABfcmVscy8ucmVsc1BLAQItABQABgAIAAAAIQAWOYHg+wEAANUDAAAOAAAAAAAAAAAAAAAA&#10;AC4CAABkcnMvZTJvRG9jLnhtbFBLAQItABQABgAIAAAAIQDWAwTy3gAAAAsBAAAPAAAAAAAAAAAA&#10;AAAAAFUEAABkcnMvZG93bnJldi54bWxQSwUGAAAAAAQABADzAAAAYAUAAAAA&#10;" filled="f" stroked="f">
                <v:textbox>
                  <w:txbxContent>
                    <w:p w:rsidR="009A1043" w:rsidRPr="009A1043" w:rsidRDefault="00186FC7" w:rsidP="009A1043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ote: S</w:t>
                      </w:r>
                      <w:r w:rsidR="009A1043" w:rsidRPr="009A104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veral studies shared identical risk-of-bias judgments because they had comparable designs, outcome ascertainment methods, and reporting standards. Assessments were performed at the study level following </w:t>
                      </w:r>
                      <w:proofErr w:type="spellStart"/>
                      <w:r w:rsidR="009A1043" w:rsidRPr="009A1043">
                        <w:rPr>
                          <w:rFonts w:ascii="Arial" w:hAnsi="Arial" w:cs="Arial"/>
                          <w:sz w:val="20"/>
                          <w:szCs w:val="20"/>
                        </w:rPr>
                        <w:t>RoB</w:t>
                      </w:r>
                      <w:proofErr w:type="spellEnd"/>
                      <w:r w:rsidR="009A1043" w:rsidRPr="009A104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2 and ROBINS-I guidance.</w:t>
                      </w:r>
                    </w:p>
                    <w:p w:rsidR="009A1043" w:rsidRDefault="009A1043" w:rsidP="009A1043">
                      <w:pPr>
                        <w:spacing w:line="360" w:lineRule="auto"/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C1DC4B5" wp14:editId="2D1039BC">
                <wp:simplePos x="0" y="0"/>
                <wp:positionH relativeFrom="column">
                  <wp:posOffset>-754380</wp:posOffset>
                </wp:positionH>
                <wp:positionV relativeFrom="paragraph">
                  <wp:posOffset>-4658995</wp:posOffset>
                </wp:positionV>
                <wp:extent cx="6568440" cy="358140"/>
                <wp:effectExtent l="0" t="0" r="0" b="3810"/>
                <wp:wrapNone/>
                <wp:docPr id="132424615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68440" cy="358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236D" w:rsidRDefault="0013236D" w:rsidP="0013236D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323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n-randomized comparative studies (ROBINS</w:t>
                            </w:r>
                            <w:r w:rsidRPr="0013236D">
                              <w:rPr>
                                <w:rFonts w:ascii="Cambria Math" w:hAnsi="Cambria Math" w:cs="Cambria Math"/>
                                <w:sz w:val="20"/>
                                <w:szCs w:val="20"/>
                              </w:rPr>
                              <w:t>‑</w:t>
                            </w:r>
                            <w:r w:rsidRPr="0013236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):</w:t>
                            </w:r>
                          </w:p>
                          <w:p w:rsidR="0013236D" w:rsidRPr="0013236D" w:rsidRDefault="0013236D" w:rsidP="0013236D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13236D" w:rsidRDefault="0013236D" w:rsidP="0013236D">
                            <w:pPr>
                              <w:spacing w:line="360" w:lineRule="auto"/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DC4B5" id="_x0000_s1028" type="#_x0000_t202" style="position:absolute;margin-left:-59.4pt;margin-top:-366.85pt;width:517.2pt;height:28.2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EN2+gEAANQDAAAOAAAAZHJzL2Uyb0RvYy54bWysU9uO2yAQfa/Uf0C8N07cOM1aIavtbreq&#10;tL1I234AwThGBYYCiZ1+/Q7Ym43at6p+QIOHOcw5c9hcD0aTo/RBgWV0MZtTIq2ARtk9oz++379Z&#10;UxIitw3XYCWjJxno9fb1q03vallCB7qRniCIDXXvGO1idHVRBNFJw8MMnLSYbMEbHnHr90XjeY/o&#10;RhflfL4qevCN8yBkCPj3bkzSbcZvWyni17YNMhLNKPYW8+rzuktrsd3weu+565SY2uD/0IXhyuKl&#10;Z6g7Hjk5ePUXlFHCQ4A2zgSYAtpWCZk5IJvF/A82jx13MnNBcYI7yxT+H6z4cnx03zyJw3sYcICZ&#10;RHAPIH4GYuG243Yvb7yHvpO8wYsXSbKid6GeSpPUoQ4JZNd/hgaHzA8RMtDQepNUQZ4E0XEAp7Po&#10;cohE4M9VtVovl5gSmHtbrRcYpyt4/VztfIgfJRiSAkY9DjWj8+NDiOPR5yPpMgv3Sus8WG1Jz+hV&#10;VVa54CJjVETfaWUYXc/TNzohkfxgm1wcudJjjL1oO7FOREfKcdgNRDWMlqk2ibCD5oQyeBhths8C&#10;gw78b0p6tBij4deBe0mJ/mRRyqtF5h3zZlm9K1EEf5nZXWa4FQjFaKRkDG9j9vFI+QYlb1VW46WT&#10;qWW0TtZzsnny5uU+n3p5jNsnAAAA//8DAFBLAwQUAAYACAAAACEAPxJHoOIAAAAOAQAADwAAAGRy&#10;cy9kb3ducmV2LnhtbEyPzU7DMBCE70i8g7VI3Fo7hCZtiFMhEFdQy4/EzY23SUS8jmK3CW/PcoLb&#10;7uxo5ttyO7tenHEMnScNyVKBQKq97ajR8Pb6tFiDCNGQNb0n1PCNAbbV5UVpCusn2uF5HxvBIRQK&#10;o6GNcSikDHWLzoSlH5D4dvSjM5HXsZF2NBOHu17eKJVJZzrihtYM+NBi/bU/OQ3vz8fPj1v10jy6&#10;1TD5WUlyG6n19dV8fwci4hz/zPCLz+hQMdPBn8gG0WtYJMma2SNPeZrmINizSVYZiANLWZ6nIKtS&#10;/n+j+gEAAP//AwBQSwECLQAUAAYACAAAACEAtoM4kv4AAADhAQAAEwAAAAAAAAAAAAAAAAAAAAAA&#10;W0NvbnRlbnRfVHlwZXNdLnhtbFBLAQItABQABgAIAAAAIQA4/SH/1gAAAJQBAAALAAAAAAAAAAAA&#10;AAAAAC8BAABfcmVscy8ucmVsc1BLAQItABQABgAIAAAAIQBM2EN2+gEAANQDAAAOAAAAAAAAAAAA&#10;AAAAAC4CAABkcnMvZTJvRG9jLnhtbFBLAQItABQABgAIAAAAIQA/Ekeg4gAAAA4BAAAPAAAAAAAA&#10;AAAAAAAAAFQEAABkcnMvZG93bnJldi54bWxQSwUGAAAAAAQABADzAAAAYwUAAAAA&#10;" filled="f" stroked="f">
                <v:textbox>
                  <w:txbxContent>
                    <w:p w:rsidR="0013236D" w:rsidRDefault="0013236D" w:rsidP="0013236D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3236D">
                        <w:rPr>
                          <w:rFonts w:ascii="Arial" w:hAnsi="Arial" w:cs="Arial"/>
                          <w:sz w:val="20"/>
                          <w:szCs w:val="20"/>
                        </w:rPr>
                        <w:t>Non-randomized comparative studies (ROBINS</w:t>
                      </w:r>
                      <w:r w:rsidRPr="0013236D">
                        <w:rPr>
                          <w:rFonts w:ascii="Cambria Math" w:hAnsi="Cambria Math" w:cs="Cambria Math"/>
                          <w:sz w:val="20"/>
                          <w:szCs w:val="20"/>
                        </w:rPr>
                        <w:t>‑</w:t>
                      </w:r>
                      <w:r w:rsidRPr="0013236D">
                        <w:rPr>
                          <w:rFonts w:ascii="Arial" w:hAnsi="Arial" w:cs="Arial"/>
                          <w:sz w:val="20"/>
                          <w:szCs w:val="20"/>
                        </w:rPr>
                        <w:t>I):</w:t>
                      </w:r>
                    </w:p>
                    <w:p w:rsidR="0013236D" w:rsidRPr="0013236D" w:rsidRDefault="0013236D" w:rsidP="0013236D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13236D" w:rsidRDefault="0013236D" w:rsidP="0013236D">
                      <w:pPr>
                        <w:spacing w:line="360" w:lineRule="auto"/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</w:p>
    <w:p w:rsidR="002C3D1B" w:rsidRDefault="002C3D1B"/>
    <w:sectPr w:rsidR="002C3D1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mmarc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mmarc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mmarc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55945848">
    <w:abstractNumId w:val="8"/>
  </w:num>
  <w:num w:numId="2" w16cid:durableId="1181121928">
    <w:abstractNumId w:val="6"/>
  </w:num>
  <w:num w:numId="3" w16cid:durableId="1876498213">
    <w:abstractNumId w:val="5"/>
  </w:num>
  <w:num w:numId="4" w16cid:durableId="1088815959">
    <w:abstractNumId w:val="4"/>
  </w:num>
  <w:num w:numId="5" w16cid:durableId="1491405177">
    <w:abstractNumId w:val="7"/>
  </w:num>
  <w:num w:numId="6" w16cid:durableId="1102527159">
    <w:abstractNumId w:val="3"/>
  </w:num>
  <w:num w:numId="7" w16cid:durableId="1253465319">
    <w:abstractNumId w:val="2"/>
  </w:num>
  <w:num w:numId="8" w16cid:durableId="807356702">
    <w:abstractNumId w:val="1"/>
  </w:num>
  <w:num w:numId="9" w16cid:durableId="108285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3236D"/>
    <w:rsid w:val="0015074B"/>
    <w:rsid w:val="00186FC7"/>
    <w:rsid w:val="0029639D"/>
    <w:rsid w:val="002C3D1B"/>
    <w:rsid w:val="00326F90"/>
    <w:rsid w:val="003F3839"/>
    <w:rsid w:val="004D62E1"/>
    <w:rsid w:val="00525420"/>
    <w:rsid w:val="00594B96"/>
    <w:rsid w:val="00683DEF"/>
    <w:rsid w:val="009A1043"/>
    <w:rsid w:val="00AA1D8D"/>
    <w:rsid w:val="00B47730"/>
    <w:rsid w:val="00BE15E6"/>
    <w:rsid w:val="00C1542F"/>
    <w:rsid w:val="00CB0664"/>
    <w:rsid w:val="00EE4F5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C8CC12"/>
  <w14:defaultImageDpi w14:val="300"/>
  <w15:docId w15:val="{4C8A5416-7ECE-4DD8-8FDA-4300C5307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te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618BF"/>
  </w:style>
  <w:style w:type="paragraph" w:styleId="Rodap">
    <w:name w:val="footer"/>
    <w:basedOn w:val="Normal"/>
    <w:link w:val="RodapCarte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ter">
    <w:name w:val="Título 1 Caráter"/>
    <w:basedOn w:val="Tipodeletrapredefinidodopargraf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te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arter"/>
    <w:uiPriority w:val="99"/>
    <w:unhideWhenUsed/>
    <w:rsid w:val="00AA1D8D"/>
    <w:pPr>
      <w:spacing w:after="120"/>
    </w:p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AA1D8D"/>
  </w:style>
  <w:style w:type="paragraph" w:styleId="Corpodetexto2">
    <w:name w:val="Body Text 2"/>
    <w:basedOn w:val="Normal"/>
    <w:link w:val="Corpodetexto2Carter"/>
    <w:uiPriority w:val="99"/>
    <w:unhideWhenUsed/>
    <w:rsid w:val="00AA1D8D"/>
    <w:pPr>
      <w:spacing w:after="120" w:line="480" w:lineRule="auto"/>
    </w:pPr>
  </w:style>
  <w:style w:type="character" w:customStyle="1" w:styleId="Corpodetexto2Carter">
    <w:name w:val="Corpo de texto 2 Caráter"/>
    <w:basedOn w:val="Tipodeletrapredefinidodopargrafo"/>
    <w:link w:val="Corpodetexto2"/>
    <w:uiPriority w:val="99"/>
    <w:rsid w:val="00AA1D8D"/>
  </w:style>
  <w:style w:type="paragraph" w:styleId="Corpodetexto3">
    <w:name w:val="Body Text 3"/>
    <w:basedOn w:val="Normal"/>
    <w:link w:val="Corpodetexto3Carte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arter">
    <w:name w:val="Corpo de texto 3 Caráter"/>
    <w:basedOn w:val="Tipodeletrapredefinidodopargraf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mmarc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mmarc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mmarc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arte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arter">
    <w:name w:val="Texto de macro Caráter"/>
    <w:basedOn w:val="Tipodeletrapredefinidodopargraf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arter"/>
    <w:uiPriority w:val="29"/>
    <w:qFormat/>
    <w:rsid w:val="00FC693F"/>
    <w:rPr>
      <w:i/>
      <w:iCs/>
      <w:color w:val="000000" w:themeColor="text1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Tipodeletrapredefinidodopargrafo"/>
    <w:uiPriority w:val="22"/>
    <w:qFormat/>
    <w:rsid w:val="00FC693F"/>
    <w:rPr>
      <w:b/>
      <w:bCs/>
    </w:rPr>
  </w:style>
  <w:style w:type="character" w:styleId="nfase">
    <w:name w:val="Emphasis"/>
    <w:basedOn w:val="Tipodeletrapredefinidodopargraf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Discreta">
    <w:name w:val="Subtle Emphasis"/>
    <w:basedOn w:val="Tipodeletrapredefinidodopargraf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Tipodeletrapredefinidodopargraf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Discreta">
    <w:name w:val="Subtle Reference"/>
    <w:basedOn w:val="Tipodeletrapredefinidodopargraf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Tipodeletrapredefinidodopar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Tipodeletrapredefinidodopargrafo"/>
    <w:uiPriority w:val="33"/>
    <w:qFormat/>
    <w:rsid w:val="00FC693F"/>
    <w:rPr>
      <w:b/>
      <w:bCs/>
      <w:smallCaps/>
      <w:spacing w:val="5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elha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Cor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Cor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Cor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Cor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Cor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Cor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Cor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Cor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Cor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Cor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Cor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Cor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elha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elhaClara-Cor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elhaClara-Cor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elhaClara-Cor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elhaClara-Cor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elhaClara-Cor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elhaClara-Cor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1-Cor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dio2-Cor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Cor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Cor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Cor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Cor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Cor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Cor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Cor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elha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elhaMdia1-Cor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elhaMdia1-Cor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elhaMdia1-Cor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elhaMdia1-Cor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elhaMdia1-Cor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elhaMdia1-Cor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elha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2-Cor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elha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elhaMdia3-Cor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elhaMdia3-Cor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elhaMdia3-Cor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elhaMdia3-Cor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elhaMdia3-Cor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elhaMdia3-Cor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Cor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Cor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Cor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Cor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Cor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Cor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Colorido-Cor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Colorido-Cor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Cor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Cor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Cor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Cor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Cor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Cor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elha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elhaColorida-Cor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elhaColorida-Cor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elhaColorida-Cor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elhaColorida-Cor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elhaColorida-Cor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elhaColorida-Cor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493</Words>
  <Characters>2666</Characters>
  <Application>Microsoft Office Word</Application>
  <DocSecurity>0</DocSecurity>
  <Lines>22</Lines>
  <Paragraphs>6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Cabeçalhos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>/</vt:lpstr>
      <vt:lpstr/>
    </vt:vector>
  </TitlesOfParts>
  <Manager/>
  <Company/>
  <LinksUpToDate>false</LinksUpToDate>
  <CharactersWithSpaces>31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nuel Rocha</cp:lastModifiedBy>
  <cp:revision>6</cp:revision>
  <dcterms:created xsi:type="dcterms:W3CDTF">2013-12-23T23:15:00Z</dcterms:created>
  <dcterms:modified xsi:type="dcterms:W3CDTF">2026-02-11T17:16:00Z</dcterms:modified>
  <cp:category/>
</cp:coreProperties>
</file>